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upplementary 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able 2</w:t>
      </w:r>
      <w:bookmarkStart w:id="0" w:name="_GoBack"/>
      <w:bookmarkEnd w:id="0"/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 Lnc-42060 and SOX4 wild type/mutant type sequenc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3700"/>
        <w:gridCol w:w="37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dxa"/>
            <w:tcBorders>
              <w:lef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’UTR</w:t>
            </w:r>
          </w:p>
        </w:tc>
        <w:tc>
          <w:tcPr>
            <w:tcW w:w="3700" w:type="dxa"/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Forward（5’-3’）</w:t>
            </w:r>
          </w:p>
        </w:tc>
        <w:tc>
          <w:tcPr>
            <w:tcW w:w="3717" w:type="dxa"/>
            <w:tcBorders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verse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dxa"/>
            <w:tcBorders>
              <w:left w:val="nil"/>
              <w:bottom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X4-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MIR-REPORT-WT</w:t>
            </w:r>
          </w:p>
        </w:tc>
        <w:tc>
          <w:tcPr>
            <w:tcW w:w="3700" w:type="dxa"/>
            <w:tcBorders>
              <w:bottom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CGCGTCGGGCGC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CGCGCGCGGGCCGGGGGCCGGGGGCCGCGGGCCGGGGGGCGGGGGGCGGGCGAGGAGGAGGAAGGAGGAGAAAAATTAAGAAGAGCGCGAGAGAAGTGGACACAGGACGAGTTGGAAGAGAA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AAAGGGA</w:t>
            </w:r>
            <w:r>
              <w:rPr>
                <w:rFonts w:hint="default" w:ascii="Arial" w:hAnsi="Arial" w:eastAsia="宋体" w:cs="Arial"/>
                <w:b w:val="0"/>
                <w:bCs w:val="0"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GGGAAAAAATTAAAAAGGAAAAGGAAAAAAAAAAAAAAAGAG</w:t>
            </w:r>
            <w:r>
              <w:rPr>
                <w:rFonts w:hint="default" w:ascii="Arial" w:hAnsi="Arial" w:eastAsia="宋体" w:cs="Arial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GAGAGAGAAAAGTGAGCAGGGAAGCTT</w:t>
            </w:r>
          </w:p>
        </w:tc>
        <w:tc>
          <w:tcPr>
            <w:tcW w:w="3717" w:type="dxa"/>
            <w:tcBorders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AGCTTCCCTGCTCACTTTTCTCTCTCTCTCTTTTTTTTTTTTTTTCCTTTTCCTTTTTAATTTTTTCCCG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TTCCCTTT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TCTCTTCCAACTCGTCCTGTGTCCACTTCTCTCGCGCTCTTCTTAATTTTTCTCCTCCTTCCTCCTCCTCGCCCGCCCCCCGCCCCCCGGCCCGCGGCCCCCGGCCCCCGGCCCGCGCGCGCGCGCCCGACGCGT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SOX4-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MIR-REPORT-MT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GCGTCGGGCGCGCGCGCGCGGGCCGGGGGCCGGGGGCCGCGGGCCGGGGGGCGGGGGGCGGGCGAGGAGGAGGAAGGAGGAGAAAAATTAAGAAGAGCGCGAGAGAAGTGGACACAGGACGAGTTGGAAGAGAA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CCTTTATG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CGGGAAAAAATTAAAAAGGAAAAGGAAAAAAAAAAAAAAAGAGAGAGAGAGAAAAGTGAGCAGGGAAGCTT</w:t>
            </w:r>
          </w:p>
        </w:tc>
        <w:tc>
          <w:tcPr>
            <w:tcW w:w="3717" w:type="dxa"/>
            <w:tcBorders>
              <w:top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AGCTTCCCTGCTCACTTTTCTCTCTCTCTCTTTTTTTTTTTTTTTCCTTTTCCTTTTTAATTTTTTCCCG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CATAAAGG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TTCTCTTCCAACTCGTCCTGTGTCCACTTCTCTCGCGCTCTTCTTAATTTTTCTCCTCCTTCCTCCTCCTCGCCCGCCCCCCGCCCCCCGGCCCGCGGCCCCCGGCCCCCGGCCCGCGCGCGCGCGCCCGACGCGT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dxa"/>
            <w:tcBorders>
              <w:top w:val="nil"/>
              <w:left w:val="nil"/>
              <w:bottom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nc-42060-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MIR-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PORT-WT</w:t>
            </w:r>
          </w:p>
        </w:tc>
        <w:tc>
          <w:tcPr>
            <w:tcW w:w="3700" w:type="dxa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GCGTCTTCTCCCAAAGGTGTCCTTGTATTATATCTTTTGAGCAAATGAGCGAACACCTCTAGTC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AAAGGGAA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TGAATAGTACCAGGTGAATCCCACCCTGTGGGGAGGTTTTATTGACGTGCCAAGCTT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717" w:type="dxa"/>
            <w:tcBorders>
              <w:top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AGCTTGGCACGTCAATAAAACCTCCCCACAGGGTGGGATTCACCTGGTACTATTCAT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TTCCCTTT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GACTAGAGGTGTTCGCTCATTTGCTCAAAAGATATAATACAAGGACACCTTTGGGAGAAGACGCGT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lnc-42060-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pMIR-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PORT-WT</w:t>
            </w:r>
          </w:p>
        </w:tc>
        <w:tc>
          <w:tcPr>
            <w:tcW w:w="3700" w:type="dxa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GCGTCTTCTCCCAAAGGTGTCCTTGTATTATATCTTTTGAGCAAATGAGCGAACACCTCTAGTC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CCTTTAGG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TGAATAGTACCAGGTGAATCCCACCCTGTGGGGAGGTTTTATTGACGTGCCAAGCTT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717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AGCTTGGCACGTCAATAAAACCTCCCCACAGGGTGGGATTCACCTGGTACTATTCATC</w:t>
            </w:r>
            <w:r>
              <w:rPr>
                <w:rFonts w:hint="default" w:ascii="Arial" w:hAnsi="Arial" w:eastAsia="宋体" w:cs="Arial"/>
                <w:b/>
                <w:bCs/>
                <w:color w:val="00B050"/>
                <w:sz w:val="24"/>
                <w:szCs w:val="24"/>
                <w:highlight w:val="none"/>
                <w:vertAlign w:val="baseline"/>
                <w:lang w:val="en-US" w:eastAsia="zh-CN"/>
              </w:rPr>
              <w:t>CTAAAGGG</w:t>
            </w:r>
            <w:r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CTAGAGGTGTTCGCTCATTTGCTCAAAAGATATAATACAAGGACACCTTTGGGAGAAGACGCGT</w:t>
            </w:r>
          </w:p>
          <w:p>
            <w:pPr>
              <w:jc w:val="left"/>
              <w:rPr>
                <w:rFonts w:hint="default" w:ascii="Arial" w:hAnsi="Arial" w:eastAsia="宋体" w:cs="Arial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E304F4"/>
    <w:rsid w:val="20FA7D8C"/>
    <w:rsid w:val="463947B6"/>
    <w:rsid w:val="54E304F4"/>
    <w:rsid w:val="583C11BC"/>
    <w:rsid w:val="5CC635AB"/>
    <w:rsid w:val="5E175562"/>
    <w:rsid w:val="686A6956"/>
    <w:rsid w:val="69C3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10:05:00Z</dcterms:created>
  <dc:creator>**s~</dc:creator>
  <cp:lastModifiedBy>**s~</cp:lastModifiedBy>
  <dcterms:modified xsi:type="dcterms:W3CDTF">2020-12-10T08:0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